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897" w:rsidRPr="000C1948" w:rsidRDefault="00F670A5" w:rsidP="005203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C1948">
        <w:rPr>
          <w:rFonts w:ascii="Times New Roman" w:hAnsi="Times New Roman" w:cs="Times New Roman"/>
          <w:b/>
          <w:sz w:val="24"/>
          <w:szCs w:val="24"/>
        </w:rPr>
        <w:t>Figure 7-source data 3:</w:t>
      </w:r>
      <w:r w:rsidR="005203D7" w:rsidRPr="000C19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15475">
        <w:rPr>
          <w:rFonts w:ascii="Times New Roman" w:hAnsi="Times New Roman" w:cs="Times New Roman"/>
          <w:b/>
          <w:sz w:val="24"/>
          <w:szCs w:val="24"/>
        </w:rPr>
        <w:t>Densimetric</w:t>
      </w:r>
      <w:proofErr w:type="spellEnd"/>
      <w:r w:rsidR="00F15475">
        <w:rPr>
          <w:rFonts w:ascii="Times New Roman" w:hAnsi="Times New Roman" w:cs="Times New Roman"/>
          <w:b/>
          <w:sz w:val="24"/>
          <w:szCs w:val="24"/>
        </w:rPr>
        <w:t xml:space="preserve"> measurements of GFRa</w:t>
      </w:r>
      <w:r w:rsidR="005203D7" w:rsidRPr="000C1948">
        <w:rPr>
          <w:rFonts w:ascii="Times New Roman" w:hAnsi="Times New Roman" w:cs="Times New Roman"/>
          <w:b/>
          <w:sz w:val="24"/>
          <w:szCs w:val="24"/>
        </w:rPr>
        <w:t>1 in DRG cell extracts and supernatants</w:t>
      </w:r>
    </w:p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3192"/>
        <w:gridCol w:w="2856"/>
        <w:gridCol w:w="3528"/>
      </w:tblGrid>
      <w:tr w:rsidR="00716541" w:rsidRPr="000C1948" w:rsidTr="000C1948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Cell lysates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16541" w:rsidRPr="000C1948" w:rsidTr="000C1948">
        <w:tc>
          <w:tcPr>
            <w:tcW w:w="3192" w:type="dxa"/>
            <w:tcBorders>
              <w:top w:val="single" w:sz="4" w:space="0" w:color="auto"/>
              <w:right w:val="single" w:sz="6" w:space="0" w:color="auto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Band density (A.U.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6" w:space="0" w:color="auto"/>
            </w:tcBorders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P-value (relative to wild type)</w:t>
            </w:r>
          </w:p>
        </w:tc>
      </w:tr>
      <w:tr w:rsidR="00716541" w:rsidRPr="000C1948" w:rsidTr="000C1948">
        <w:tc>
          <w:tcPr>
            <w:tcW w:w="3192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856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1±0.131</w:t>
            </w:r>
          </w:p>
        </w:tc>
        <w:tc>
          <w:tcPr>
            <w:tcW w:w="3528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6541" w:rsidRPr="000C1948" w:rsidTr="000C1948">
        <w:tc>
          <w:tcPr>
            <w:tcW w:w="3192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bookmarkStart w:id="0" w:name="_GoBack"/>
            <w:r w:rsidR="00F1547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bookmarkEnd w:id="0"/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856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798±0.192</w:t>
            </w:r>
          </w:p>
        </w:tc>
        <w:tc>
          <w:tcPr>
            <w:tcW w:w="3528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716541" w:rsidRPr="000C1948" w:rsidTr="000C1948">
        <w:tc>
          <w:tcPr>
            <w:tcW w:w="3192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F1547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856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024±0.007</w:t>
            </w:r>
          </w:p>
        </w:tc>
        <w:tc>
          <w:tcPr>
            <w:tcW w:w="3528" w:type="dxa"/>
          </w:tcPr>
          <w:p w:rsidR="00716541" w:rsidRPr="000C1948" w:rsidRDefault="00716541" w:rsidP="00716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:rsidR="005203D7" w:rsidRPr="000C1948" w:rsidRDefault="005203D7" w:rsidP="005203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2856"/>
        <w:gridCol w:w="3528"/>
      </w:tblGrid>
      <w:tr w:rsidR="005203D7" w:rsidRPr="000C1948" w:rsidTr="000C1948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Supernatants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203D7" w:rsidRPr="000C1948" w:rsidTr="000C1948">
        <w:tc>
          <w:tcPr>
            <w:tcW w:w="3192" w:type="dxa"/>
            <w:tcBorders>
              <w:top w:val="single" w:sz="4" w:space="0" w:color="auto"/>
              <w:right w:val="single" w:sz="6" w:space="0" w:color="auto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Band density (A.U.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6" w:space="0" w:color="auto"/>
            </w:tcBorders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b/>
                <w:sz w:val="24"/>
                <w:szCs w:val="24"/>
              </w:rPr>
              <w:t>P-value (relative to wild type)</w:t>
            </w:r>
          </w:p>
        </w:tc>
      </w:tr>
      <w:tr w:rsidR="005203D7" w:rsidRPr="000C1948" w:rsidTr="000C1948">
        <w:tc>
          <w:tcPr>
            <w:tcW w:w="3192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2856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1±0.162</w:t>
            </w:r>
          </w:p>
        </w:tc>
        <w:tc>
          <w:tcPr>
            <w:tcW w:w="3528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203D7" w:rsidRPr="000C1948" w:rsidTr="000C1948">
        <w:tc>
          <w:tcPr>
            <w:tcW w:w="3192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F1547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856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873±0.116</w:t>
            </w:r>
          </w:p>
        </w:tc>
        <w:tc>
          <w:tcPr>
            <w:tcW w:w="3528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5203D7" w:rsidRPr="000C1948" w:rsidTr="000C1948">
        <w:tc>
          <w:tcPr>
            <w:tcW w:w="3192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Gfr</w:t>
            </w:r>
            <w:r w:rsidR="00F15475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Pr="000C194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856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005±0.003</w:t>
            </w:r>
          </w:p>
        </w:tc>
        <w:tc>
          <w:tcPr>
            <w:tcW w:w="3528" w:type="dxa"/>
          </w:tcPr>
          <w:p w:rsidR="005203D7" w:rsidRPr="000C1948" w:rsidRDefault="005203D7" w:rsidP="005203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94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5203D7" w:rsidRPr="000C1948" w:rsidRDefault="005203D7" w:rsidP="005203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16541" w:rsidRPr="000C1948" w:rsidRDefault="00716541" w:rsidP="005203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1948">
        <w:rPr>
          <w:rFonts w:ascii="Times New Roman" w:hAnsi="Times New Roman" w:cs="Times New Roman"/>
          <w:sz w:val="24"/>
          <w:szCs w:val="24"/>
        </w:rPr>
        <w:t>A.U</w:t>
      </w:r>
      <w:proofErr w:type="gramStart"/>
      <w:r w:rsidRPr="000C1948">
        <w:rPr>
          <w:rFonts w:ascii="Times New Roman" w:hAnsi="Times New Roman" w:cs="Times New Roman"/>
          <w:sz w:val="24"/>
          <w:szCs w:val="24"/>
        </w:rPr>
        <w:t>.=</w:t>
      </w:r>
      <w:proofErr w:type="gramEnd"/>
      <w:r w:rsidRPr="000C1948">
        <w:rPr>
          <w:rFonts w:ascii="Times New Roman" w:hAnsi="Times New Roman" w:cs="Times New Roman"/>
          <w:sz w:val="24"/>
          <w:szCs w:val="24"/>
        </w:rPr>
        <w:t>arbitrary units</w:t>
      </w:r>
    </w:p>
    <w:sectPr w:rsidR="00716541" w:rsidRPr="000C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3D7"/>
    <w:rsid w:val="000C1948"/>
    <w:rsid w:val="005203D7"/>
    <w:rsid w:val="00716541"/>
    <w:rsid w:val="008D6F00"/>
    <w:rsid w:val="00E92897"/>
    <w:rsid w:val="00F15475"/>
    <w:rsid w:val="00F6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0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37:00Z</dcterms:created>
  <dcterms:modified xsi:type="dcterms:W3CDTF">2015-03-18T21:37:00Z</dcterms:modified>
</cp:coreProperties>
</file>